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44153" w14:textId="18444278" w:rsidR="00886363" w:rsidRPr="00886363" w:rsidRDefault="00886363" w:rsidP="00886363">
      <w:pPr>
        <w:rPr>
          <w:rFonts w:ascii="Arial" w:hAnsi="Arial" w:cs="Arial"/>
          <w:b/>
          <w:bCs/>
          <w:sz w:val="20"/>
          <w:szCs w:val="20"/>
        </w:rPr>
      </w:pPr>
      <w:r w:rsidRPr="00886363">
        <w:rPr>
          <w:rFonts w:ascii="Arial" w:hAnsi="Arial" w:cs="Arial"/>
          <w:b/>
          <w:bCs/>
          <w:sz w:val="20"/>
          <w:szCs w:val="20"/>
        </w:rPr>
        <w:t>S</w:t>
      </w:r>
      <w:proofErr w:type="gramStart"/>
      <w:r w:rsidRPr="00886363">
        <w:rPr>
          <w:rFonts w:ascii="Arial" w:hAnsi="Arial" w:cs="Arial"/>
          <w:b/>
          <w:bCs/>
          <w:sz w:val="20"/>
          <w:szCs w:val="20"/>
        </w:rPr>
        <w:t>4</w:t>
      </w:r>
      <w:r w:rsidRPr="00886363">
        <w:rPr>
          <w:rFonts w:ascii="Arial" w:hAnsi="Arial" w:cs="Arial"/>
          <w:b/>
          <w:bCs/>
          <w:sz w:val="20"/>
          <w:szCs w:val="20"/>
        </w:rPr>
        <w:t xml:space="preserve"> :</w:t>
      </w:r>
      <w:proofErr w:type="gramEnd"/>
      <w:r w:rsidRPr="00886363">
        <w:rPr>
          <w:rFonts w:ascii="Arial" w:hAnsi="Arial" w:cs="Arial"/>
          <w:b/>
          <w:bCs/>
          <w:sz w:val="20"/>
          <w:szCs w:val="20"/>
        </w:rPr>
        <w:t xml:space="preserve"> Association of echocardiography indices with serum albumin concentrations and BMI, as individual variables.  </w:t>
      </w:r>
    </w:p>
    <w:tbl>
      <w:tblPr>
        <w:tblpPr w:leftFromText="180" w:rightFromText="180" w:vertAnchor="text" w:horzAnchor="page" w:tblpX="664" w:tblpY="374"/>
        <w:tblW w:w="10279" w:type="dxa"/>
        <w:tblLook w:val="04A0" w:firstRow="1" w:lastRow="0" w:firstColumn="1" w:lastColumn="0" w:noHBand="0" w:noVBand="1"/>
      </w:tblPr>
      <w:tblGrid>
        <w:gridCol w:w="1933"/>
        <w:gridCol w:w="1233"/>
        <w:gridCol w:w="1196"/>
        <w:gridCol w:w="1201"/>
        <w:gridCol w:w="828"/>
        <w:gridCol w:w="1592"/>
        <w:gridCol w:w="1460"/>
        <w:gridCol w:w="836"/>
      </w:tblGrid>
      <w:tr w:rsidR="00886363" w:rsidRPr="004765FF" w14:paraId="4B2E1FD0" w14:textId="77777777" w:rsidTr="00B95FFF">
        <w:trPr>
          <w:trHeight w:val="204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B83D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AC0A6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Albumin </w:t>
            </w:r>
            <w:proofErr w:type="spellStart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Tertile</w:t>
            </w:r>
            <w:proofErr w:type="spellEnd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 Group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D5488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0B00A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hAnsi="Arial" w:cs="Arial"/>
                <w:b/>
                <w:color w:val="000000"/>
                <w:sz w:val="16"/>
                <w:szCs w:val="16"/>
              </w:rPr>
              <w:t>Multi-variate model</w:t>
            </w:r>
          </w:p>
        </w:tc>
      </w:tr>
      <w:tr w:rsidR="00886363" w:rsidRPr="004765FF" w14:paraId="18C8653C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74089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96A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proofErr w:type="spellStart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Tertile</w:t>
            </w:r>
            <w:proofErr w:type="spellEnd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 1</w:t>
            </w:r>
          </w:p>
          <w:p w14:paraId="0878023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(≤ 4.4 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mg/dL</w:t>
            </w: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A385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proofErr w:type="spellStart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Tertile</w:t>
            </w:r>
            <w:proofErr w:type="spellEnd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 2</w:t>
            </w:r>
          </w:p>
          <w:p w14:paraId="604F860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(4.5-4.6 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mg/dL</w:t>
            </w: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2F5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proofErr w:type="spellStart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Tertile</w:t>
            </w:r>
            <w:proofErr w:type="spellEnd"/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 3</w:t>
            </w:r>
          </w:p>
          <w:p w14:paraId="64E2B9D3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(</w:t>
            </w:r>
            <w:r w:rsidRPr="004765FF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bidi="mr-IN"/>
              </w:rPr>
              <w:t>≧</w:t>
            </w: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 xml:space="preserve"> 4.7 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mg/dL</w:t>
            </w:r>
            <w:r w:rsidRPr="004765F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mr-IN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FCDB5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  <w:t>P (trend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394D6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  <w:t xml:space="preserve">SA (per 1 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 xml:space="preserve">mg/dL </w:t>
            </w:r>
            <w:r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increase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1A7CA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  <w:t xml:space="preserve">BMI (per 1 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kg/m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increase</w:t>
            </w:r>
            <w:r w:rsidRPr="004765FF">
              <w:rPr>
                <w:rFonts w:ascii="Arial" w:eastAsia="MS Gothic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A127" w14:textId="77777777" w:rsidR="00886363" w:rsidRDefault="00886363" w:rsidP="00B95FFF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vertAlign w:val="subscript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  <w:t>P</w:t>
            </w:r>
            <w:r w:rsidRPr="004765FF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vertAlign w:val="subscript"/>
                <w:lang w:val="en-AU" w:eastAsia="en-US"/>
              </w:rPr>
              <w:t>interaction</w:t>
            </w:r>
          </w:p>
          <w:p w14:paraId="13BEC641" w14:textId="0F4A3E03" w:rsidR="00D43C30" w:rsidRPr="00D43C30" w:rsidRDefault="00D43C30" w:rsidP="00B95FFF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</w:pPr>
            <w:r w:rsidRPr="00D43C30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AU" w:eastAsia="en-US"/>
              </w:rPr>
              <w:t>BMI*SA</w:t>
            </w:r>
          </w:p>
        </w:tc>
      </w:tr>
      <w:tr w:rsidR="00886363" w:rsidRPr="004765FF" w14:paraId="53DB6FB4" w14:textId="77777777" w:rsidTr="00B95FFF">
        <w:trPr>
          <w:trHeight w:val="204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7C6C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  <w:t>Echocardiograph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21BF7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7BFAD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2DE2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A0F5F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C61F0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61766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440D" w14:textId="77777777" w:rsidR="00886363" w:rsidRPr="004765FF" w:rsidRDefault="00886363" w:rsidP="00B95FF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7961AC84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231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IVS, m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BC8A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1 (1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0CA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1 (1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EA3C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0 (1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EC5F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24AB3A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19 (-0.32, -0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6DA0D64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8 (0.07, 0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40A75F" w14:textId="77777777" w:rsidR="00886363" w:rsidRPr="00D43C30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D43C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  <w:t>0.03</w:t>
            </w:r>
          </w:p>
        </w:tc>
      </w:tr>
      <w:tr w:rsidR="00886363" w:rsidRPr="004765FF" w14:paraId="695AE132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4F5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Lean (BMI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25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D0F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39FE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7E9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6556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6B15F18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0.11 (-0.27, 0.0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D9A072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911C261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09D51598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32D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Obese (BMI&gt;25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A59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682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1D53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B06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62C27B3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0.32 (-0.54, -0.0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FBA2D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A20CE2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156D7702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1360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PW, m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3BB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1 (1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CBC6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0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0FB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0 (1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9E1E6CD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A6038F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18 (-0.30, -0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875F62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8 (0.07, 0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72211E" w14:textId="77777777" w:rsidR="00886363" w:rsidRPr="00D43C30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D43C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  <w:t>0.007</w:t>
            </w:r>
          </w:p>
        </w:tc>
      </w:tr>
      <w:tr w:rsidR="00886363" w:rsidRPr="004765FF" w14:paraId="591FE469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4BEA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Lean (BMI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25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0EB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AA5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E0D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5D2B83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85B1C27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0.11 (-0.25, 0.0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A53DCA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4506BB" w14:textId="77777777" w:rsidR="00886363" w:rsidRPr="00D43C30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594D01B0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7DF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Obese (BMI&gt;25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37B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408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D3AA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39D8F4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644EB51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0.36 (-0.56, -0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D048B2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5BDD7E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20A3271C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B1B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proofErr w:type="spellStart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IVSi</w:t>
            </w:r>
            <w:proofErr w:type="spellEnd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, mm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51DF369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5.0 (0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90FC2E8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.9 (0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CB52E3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.7 (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28C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01865F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8 (-0.16, -0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30C5807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99A6DD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19808A14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17D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proofErr w:type="spellStart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PWi</w:t>
            </w:r>
            <w:proofErr w:type="spellEnd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, mm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03F1997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5.0 (0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FC5717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.8 (0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49E9585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.7 (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E2C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239B038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8 (-0.15, -0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A2A57B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5730B2D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01A5603B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D4B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IDD, m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6174EB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6.8 (3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732DC3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6.8 (3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536930E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7.0 (3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439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392114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90 (-1.27, -0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5AEDD8A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31 (0.28, 0.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75C8CE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4883B8EF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5F4C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IDS, m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579B25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9.3 (3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8BC713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9.4 (3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05096F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9.6 (2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390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F86773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53 (-0.85, -0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49936E7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23 (0.20, 0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DC0A4B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7BC15980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92E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 EDV, m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95E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5.8 (14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68A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6.2 (14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A35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7.6 (13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D7B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625E618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3.92 (-5.26, -2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F8F34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17 (1.06, 1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9A7682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2E0F128C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828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E VSV, m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6436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28.3 (7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1AD3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28.6 (7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D4C4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29.3 (7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1AF2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A39BB8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1.57 (-2.39, -0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3DB655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50 (0.44, 0.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CB5880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51D33DB2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5BD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LV </w:t>
            </w:r>
            <w:proofErr w:type="spellStart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EDVi</w:t>
            </w:r>
            <w:proofErr w:type="spellEnd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, ml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39B8F9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1.6 (6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1E1569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0.5 (6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CC3056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0.0 (6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ABF7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17BE618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2.36 (-3.11, -1.6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936E58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A0F8E4F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364775F6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BD1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LV </w:t>
            </w:r>
            <w:proofErr w:type="spellStart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ESVi</w:t>
            </w:r>
            <w:proofErr w:type="spellEnd"/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, ml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E4C022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5.5 (3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4FA745F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5.2 (3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74F25D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5.1 (3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C3CD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0.0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4E6797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98 (-1.40, -0.5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CFD7CE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96A512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3E8F7227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30B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EF, 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AAA7D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62.9 (8.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BF6729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62.6 (5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896281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62.4 (5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8D37D9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BA467D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12 (-0.54, 0.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D3034B7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7 (-0.12, -0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D631E54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0D602BB1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22C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 mass, gm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FEC2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145.3(38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3E9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144.6 (37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89E3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143.8 (34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18A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0.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E55E08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8.89 (-12.4, -5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F92D237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.31 (3.05, 3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974C89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02</w:t>
            </w:r>
          </w:p>
        </w:tc>
      </w:tr>
      <w:tr w:rsidR="00886363" w:rsidRPr="004765FF" w14:paraId="6107CDD2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EBF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Lean (BMI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25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FAD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902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236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B8A0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9F3B149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9.34 (-13.3, -5.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4E50B3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EC4B0C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60185E70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CF8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Obese (BMI&gt;25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320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46A2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73B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1C87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72F5A36" w14:textId="77777777" w:rsidR="00886363" w:rsidRPr="004765FF" w:rsidRDefault="00886363" w:rsidP="00B95F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en-AU" w:eastAsia="en-US"/>
              </w:rPr>
              <w:t xml:space="preserve">    -14.0 (-20.2, -7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EA4842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6E073B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45646303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E02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 mass index, gm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2BF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9.3 (18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F56D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6.5 (17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4E1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74.0 (15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73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480F16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5.49 (-7.32, -3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1B927F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3F6076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40C4E413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434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 mass index (Ht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.7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, gm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E1BF44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9.4 (10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177DFB9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7.1 (9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ECEAD6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5.3 (8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DFF3C1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F97260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3.23 (-4.23, -2.2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49BB32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342D90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50CA15B1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82E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VH, 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6A15F4B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01 (11.0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7D185A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10 (6.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C0052F8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55 (3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37BD9F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166E6AE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3AC48E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37669EA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6450F6DE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FF6A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RW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B8976B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39 (0.0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39C82B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39 (0.0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6500C83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38 (0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7FCC97D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7CAC0A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1 (-0.01, 0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84EF89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01 (0.0004, 0.0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A31B09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28572D0A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913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Geometry, 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99FD54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3C527B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D921A3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90444F6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3D665D0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30CAB3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12125C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  <w:tr w:rsidR="00886363" w:rsidRPr="004765FF" w14:paraId="071CD0F8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9567" w14:textId="77777777" w:rsidR="00886363" w:rsidRPr="004765FF" w:rsidRDefault="00886363" w:rsidP="00B95FFF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7DB4FCF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352 (73.7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391854D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422 (77.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0B3B14B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324 (81.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A54750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7ADA353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B5F8A23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43122A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4683FC30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695F" w14:textId="77777777" w:rsidR="00886363" w:rsidRPr="004765FF" w:rsidRDefault="00886363" w:rsidP="00B95FFF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</w:t>
            </w:r>
            <w:r w:rsidRPr="004765FF">
              <w:rPr>
                <w:rFonts w:ascii="Arial" w:hAnsi="Arial" w:cs="Arial"/>
                <w:sz w:val="16"/>
                <w:szCs w:val="16"/>
              </w:rPr>
              <w:t>Concentric Remodellin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D9C52F3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82 (15.4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12734C8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96 (16.2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820A3E9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56 (15.7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3D17E2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DCA04DB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A291189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9295A7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2F988B66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9314" w14:textId="77777777" w:rsidR="00886363" w:rsidRPr="004765FF" w:rsidRDefault="00886363" w:rsidP="00B95FFF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Eccentric Hypertroph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D0D57B5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00 (5.5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3EA94BE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9 (1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9591CA2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3 (1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AAC4401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DB982FA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E27588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C3AB8A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5B48C54E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9FB9" w14:textId="77777777" w:rsidR="00886363" w:rsidRPr="004765FF" w:rsidRDefault="00886363" w:rsidP="00B95FFF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</w:t>
            </w:r>
            <w:r w:rsidRPr="004765FF">
              <w:rPr>
                <w:rFonts w:ascii="Arial" w:hAnsi="Arial" w:cs="Arial"/>
                <w:sz w:val="16"/>
                <w:szCs w:val="16"/>
              </w:rPr>
              <w:t>Concentric Hypertrophy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384439D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01 (5.5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422BBD9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1 (4.4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38D3732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2 (2.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B8B37F5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EE6DB9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3F42321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7F4896B" w14:textId="77777777" w:rsidR="00886363" w:rsidRPr="004765FF" w:rsidRDefault="00886363" w:rsidP="00B95FF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0AA1ABA5" w14:textId="77777777" w:rsidTr="00B95FFF">
        <w:trPr>
          <w:trHeight w:val="204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2FB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Deceleration time, m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B20FB95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06.0 (40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B607240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05.2 (39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E0BC31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03.3 (38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448FC6A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F08301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5.77 (-10.4, -1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28F9E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10 (-0.24, 0.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080B2D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1768355D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9AC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IVRT, m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399DB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91.0 (16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A64370B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9.9 (15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1A0785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9.3 (14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43659AE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41B5682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44 (-1.29, 2.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7D27B1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8 (-0.05, 0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C8EE3B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03373B3D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E1CB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TDI-e’ (average), cm/se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D44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8.75 (2.4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9617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14 (2.3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B23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9.63 (2.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DB3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782DB1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38 (1.16, 1.6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21CFDB1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9 (-0.10, -0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3D4971" w14:textId="77777777" w:rsidR="00886363" w:rsidRPr="00D43C30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D43C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  <w:t>0.017</w:t>
            </w:r>
          </w:p>
        </w:tc>
      </w:tr>
      <w:tr w:rsidR="00886363" w:rsidRPr="004765FF" w14:paraId="1ABE4D1C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35B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Lean (BMI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25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0A1D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F5A4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7F34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B394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1DEE56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0.84 (0.49, 1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F13291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D1CF3B5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1CCCB08A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E34C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Obese (BMI&gt;25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8FF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906F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B16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071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66447E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1.43 (1.13, 1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026A854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1488B0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33396F16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677C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TDI-s’ (average), cm/se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897F99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7.98 (1.5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94E949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.23 (1.5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6A6EEA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.65 (1.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0E8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B7D4D47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25 (0.08, 0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0A566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3 (-0.05, -0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A1EE22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31DBC857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6593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E/A rati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2B0964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19 (0.4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B825F37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22 (0.4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38B7BA7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23 (0.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71C3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A00133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9 (0.05, 0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FEEFD5A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1 (-0.02, -0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7A38A3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09B43410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86A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E/e’ (averag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AB76E5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8.61 (2.8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A11BA62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7.92 (2.4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527F7D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7.31 (2.2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2D27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03D0B88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51 (-0.77, -0,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F03C7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8 (0.06, 0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4D90AE" w14:textId="77777777" w:rsidR="00886363" w:rsidRPr="00D43C30" w:rsidRDefault="00886363" w:rsidP="00B95F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D43C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US"/>
              </w:rPr>
              <w:t>0.034</w:t>
            </w:r>
          </w:p>
        </w:tc>
      </w:tr>
      <w:tr w:rsidR="00886363" w:rsidRPr="004765FF" w14:paraId="47E52D05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086A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Lean (BMI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25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3D5AE5A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78E7AC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008F418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015A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D05C23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-1.24 (-1.54, -0.9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F8C71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FABB02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18054C5A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F055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Obese (BMI&gt;25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kg/m</w:t>
            </w:r>
            <w:r w:rsidRPr="004765FF">
              <w:rPr>
                <w:rFonts w:ascii="Arial" w:eastAsia="MS Gothic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B9CCCB7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966482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3EB8299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ED6B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489E06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 xml:space="preserve">    -1.67 (-2.12, -1.2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873F5DD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ABFC93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</w:p>
        </w:tc>
      </w:tr>
      <w:tr w:rsidR="00886363" w:rsidRPr="004765FF" w14:paraId="6E6CAB06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CDF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Tau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40828D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41.6 (10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DD44C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9.8 (9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4A51D5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37.9 (8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E379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5BD8F7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47 (-1.52, 0.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436BC6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21 (0.13, 0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E676E9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16A4DF4F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F1F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lastRenderedPageBreak/>
              <w:t>TR velocity, m/se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EF4D3C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.20 (0.3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16CFF2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.10 (0.3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D84C22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2.07 (0.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FCE1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EAA0BBF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0.09 (-0.13, -0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C916737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0.02 (-0.01, 0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319819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156ABBA3" w14:textId="77777777" w:rsidTr="00B95FFF">
        <w:trPr>
          <w:trHeight w:val="21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A6A6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AV (max), m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1D0C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32.4 (12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4108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31.1 (11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AA7F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30.8 (13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94C5" w14:textId="77777777" w:rsidR="00886363" w:rsidRPr="004765FF" w:rsidRDefault="00886363" w:rsidP="00B95F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C83F9B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3.27 (-4.50, -2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E10E65C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.29 (1.20, 1.3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962267A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NS</w:t>
            </w:r>
          </w:p>
        </w:tc>
      </w:tr>
      <w:tr w:rsidR="00886363" w:rsidRPr="004765FF" w14:paraId="05DE57A4" w14:textId="77777777" w:rsidTr="00B95FFF">
        <w:trPr>
          <w:trHeight w:val="231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D2139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LAVi, ml/m</w:t>
            </w: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AU" w:eastAsia="en-US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E06CB6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7.7 (6.5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B75644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6.2 (5.7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52181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15.5 (5.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93318D" w14:textId="77777777" w:rsidR="00886363" w:rsidRPr="004765FF" w:rsidRDefault="00886363" w:rsidP="00B95F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hAnsi="Arial" w:cs="Arial"/>
                <w:color w:val="000000"/>
                <w:sz w:val="16"/>
                <w:szCs w:val="16"/>
                <w:lang w:bidi="mr-IN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0A00E" w14:textId="77777777" w:rsidR="00886363" w:rsidRPr="004765FF" w:rsidRDefault="00886363" w:rsidP="00B95F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-2.16 (-2.83, -1.4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8E48C" w14:textId="77777777" w:rsidR="00886363" w:rsidRPr="004765FF" w:rsidRDefault="00886363" w:rsidP="00B95FFF">
            <w:pPr>
              <w:ind w:firstLine="2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148FD2" w14:textId="77777777" w:rsidR="00886363" w:rsidRPr="004765FF" w:rsidRDefault="00886363" w:rsidP="00B95FFF">
            <w:pPr>
              <w:ind w:firstLine="270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</w:pPr>
            <w:r w:rsidRPr="004765FF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US"/>
              </w:rPr>
              <w:t>—</w:t>
            </w:r>
          </w:p>
        </w:tc>
      </w:tr>
    </w:tbl>
    <w:p w14:paraId="0567299C" w14:textId="05AAF8E3" w:rsidR="00D43C30" w:rsidRDefault="00886363" w:rsidP="00D43C30">
      <w:pPr>
        <w:pStyle w:val="2-41"/>
        <w:ind w:leftChars="0" w:left="0"/>
        <w:jc w:val="both"/>
        <w:rPr>
          <w:rFonts w:ascii="Arial" w:hAnsi="Arial" w:cs="Arial"/>
          <w:kern w:val="0"/>
          <w:sz w:val="20"/>
          <w:szCs w:val="20"/>
        </w:rPr>
      </w:pPr>
      <w:r w:rsidRPr="00F74003">
        <w:rPr>
          <w:rFonts w:ascii="Arial" w:eastAsia="Times New Roman" w:hAnsi="Arial" w:cs="Arial"/>
          <w:sz w:val="20"/>
          <w:szCs w:val="20"/>
        </w:rPr>
        <w:br/>
      </w:r>
      <w:bookmarkStart w:id="0" w:name="_Hlk51167413"/>
      <w:r w:rsidR="00D43C30" w:rsidRPr="00B32C75">
        <w:rPr>
          <w:rFonts w:ascii="Arial" w:hAnsi="Arial" w:cs="Arial"/>
          <w:kern w:val="0"/>
          <w:sz w:val="20"/>
          <w:szCs w:val="20"/>
        </w:rPr>
        <w:t xml:space="preserve">Abbreviations: </w:t>
      </w:r>
      <w:r w:rsidR="00D43C30">
        <w:rPr>
          <w:rFonts w:ascii="Arial" w:hAnsi="Arial" w:cs="Arial"/>
          <w:kern w:val="0"/>
          <w:sz w:val="20"/>
          <w:szCs w:val="20"/>
        </w:rPr>
        <w:t xml:space="preserve">IVS, interventricular septal wall thickness, LV, left ventricular, LVPW, left-ventricular posterior wall thickness, </w:t>
      </w:r>
      <w:r w:rsidR="00D43C30"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Ht</w:t>
      </w:r>
      <w:r w:rsidR="00D43C30" w:rsidRPr="00B32C75">
        <w:rPr>
          <w:rFonts w:ascii="Arial" w:eastAsia="Times New Roman" w:hAnsi="Arial" w:cs="Arial"/>
          <w:kern w:val="0"/>
          <w:sz w:val="20"/>
          <w:szCs w:val="20"/>
          <w:vertAlign w:val="superscript"/>
          <w:lang w:val="en-AU" w:eastAsia="en-US"/>
        </w:rPr>
        <w:t>2.7</w:t>
      </w:r>
      <w:r w:rsidR="00D43C30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, indexed to height, </w:t>
      </w:r>
      <w:r w:rsidR="00D43C30">
        <w:rPr>
          <w:rFonts w:ascii="Arial" w:hAnsi="Arial" w:cs="Arial"/>
          <w:kern w:val="0"/>
          <w:sz w:val="20"/>
          <w:szCs w:val="20"/>
        </w:rPr>
        <w:t>LVIDD, l</w:t>
      </w:r>
      <w:r w:rsidR="00D43C30" w:rsidRPr="00D43C30">
        <w:rPr>
          <w:rFonts w:ascii="Arial" w:hAnsi="Arial" w:cs="Arial"/>
          <w:kern w:val="0"/>
          <w:sz w:val="20"/>
          <w:szCs w:val="20"/>
        </w:rPr>
        <w:t>eft ventricular internal diameter in diastole</w:t>
      </w:r>
      <w:r w:rsidR="00D43C30">
        <w:rPr>
          <w:rFonts w:ascii="Arial" w:hAnsi="Arial" w:cs="Arial"/>
          <w:kern w:val="0"/>
          <w:sz w:val="20"/>
          <w:szCs w:val="20"/>
        </w:rPr>
        <w:t>, LVIDS, l</w:t>
      </w:r>
      <w:r w:rsidR="00D43C30" w:rsidRPr="00D43C30">
        <w:rPr>
          <w:rFonts w:ascii="Arial" w:hAnsi="Arial" w:cs="Arial"/>
          <w:kern w:val="0"/>
          <w:sz w:val="20"/>
          <w:szCs w:val="20"/>
        </w:rPr>
        <w:t xml:space="preserve">eft ventricular internal diameter in </w:t>
      </w:r>
      <w:r w:rsidR="00D43C30">
        <w:rPr>
          <w:rFonts w:ascii="Arial" w:hAnsi="Arial" w:cs="Arial"/>
          <w:kern w:val="0"/>
          <w:sz w:val="20"/>
          <w:szCs w:val="20"/>
        </w:rPr>
        <w:t xml:space="preserve">systole, EDV, end diastolic volume, ESV, end systolic volume, EF, ejection fraction, BSA, body surface area, LVH, left ventricular hypertrophy, RWT, relative wall thickness, IVRT, interventricular relaxation time, </w:t>
      </w:r>
      <w:r w:rsidR="00D43C30" w:rsidRPr="00D43C30">
        <w:rPr>
          <w:rFonts w:ascii="Arial" w:hAnsi="Arial" w:cs="Arial"/>
          <w:kern w:val="0"/>
          <w:sz w:val="20"/>
          <w:szCs w:val="20"/>
        </w:rPr>
        <w:t>TDI</w:t>
      </w:r>
      <w:r w:rsidR="00584D01">
        <w:rPr>
          <w:rFonts w:ascii="Arial" w:hAnsi="Arial" w:cs="Arial"/>
          <w:kern w:val="0"/>
          <w:sz w:val="20"/>
          <w:szCs w:val="20"/>
        </w:rPr>
        <w:t>,</w:t>
      </w:r>
      <w:r w:rsidR="00584D01" w:rsidRPr="00584D01">
        <w:rPr>
          <w:rFonts w:ascii="Arial" w:hAnsi="Arial" w:cs="Arial"/>
          <w:kern w:val="0"/>
          <w:sz w:val="20"/>
          <w:szCs w:val="20"/>
        </w:rPr>
        <w:t xml:space="preserve"> </w:t>
      </w:r>
      <w:r w:rsidR="00584D01" w:rsidRPr="00D43C30">
        <w:rPr>
          <w:rFonts w:ascii="Arial" w:hAnsi="Arial" w:cs="Arial"/>
          <w:kern w:val="0"/>
          <w:sz w:val="20"/>
          <w:szCs w:val="20"/>
        </w:rPr>
        <w:t>tissue doppler imaging</w:t>
      </w:r>
      <w:r w:rsidR="00584D01">
        <w:rPr>
          <w:rFonts w:ascii="Arial" w:hAnsi="Arial" w:cs="Arial"/>
          <w:kern w:val="0"/>
          <w:sz w:val="20"/>
          <w:szCs w:val="20"/>
        </w:rPr>
        <w:t>, e’, myocardial relaxation velocity,</w:t>
      </w:r>
      <w:r w:rsidR="00D43C30" w:rsidRPr="00D43C30">
        <w:rPr>
          <w:rFonts w:ascii="Arial" w:hAnsi="Arial" w:cs="Arial"/>
          <w:kern w:val="0"/>
          <w:sz w:val="20"/>
          <w:szCs w:val="20"/>
        </w:rPr>
        <w:t xml:space="preserve"> s’, -based peak systolic annular velocity</w:t>
      </w:r>
      <w:r w:rsidR="00584D01">
        <w:rPr>
          <w:rFonts w:ascii="Arial" w:hAnsi="Arial" w:cs="Arial"/>
          <w:kern w:val="0"/>
          <w:sz w:val="20"/>
          <w:szCs w:val="20"/>
        </w:rPr>
        <w:t>, E/A,</w:t>
      </w:r>
      <w:r w:rsidR="00584D01" w:rsidRPr="00584D01">
        <w:t xml:space="preserve"> </w:t>
      </w:r>
      <w:r w:rsidR="00584D01">
        <w:t xml:space="preserve">ratio of </w:t>
      </w:r>
      <w:r w:rsidR="00584D01" w:rsidRPr="00584D01">
        <w:rPr>
          <w:rFonts w:ascii="Arial" w:hAnsi="Arial" w:cs="Arial"/>
          <w:kern w:val="0"/>
          <w:sz w:val="20"/>
          <w:szCs w:val="20"/>
        </w:rPr>
        <w:t>early (E) to late (A) ventricular filling velocit</w:t>
      </w:r>
      <w:r w:rsidR="00584D01">
        <w:rPr>
          <w:rFonts w:ascii="Arial" w:hAnsi="Arial" w:cs="Arial"/>
          <w:kern w:val="0"/>
          <w:sz w:val="20"/>
          <w:szCs w:val="20"/>
        </w:rPr>
        <w:t xml:space="preserve">ies, </w:t>
      </w:r>
      <w:r w:rsidR="00584D01" w:rsidRPr="00584D01">
        <w:rPr>
          <w:rFonts w:ascii="Arial" w:hAnsi="Arial" w:cs="Arial"/>
          <w:kern w:val="0"/>
          <w:sz w:val="20"/>
          <w:szCs w:val="20"/>
        </w:rPr>
        <w:t>E/e’,</w:t>
      </w:r>
      <w:r w:rsidR="00584D01">
        <w:rPr>
          <w:rFonts w:ascii="Arial" w:hAnsi="Arial" w:cs="Arial"/>
          <w:kern w:val="0"/>
          <w:sz w:val="20"/>
          <w:szCs w:val="20"/>
        </w:rPr>
        <w:t xml:space="preserve"> ratio of</w:t>
      </w:r>
      <w:r w:rsidR="00584D01" w:rsidRPr="00584D01">
        <w:rPr>
          <w:rFonts w:ascii="Arial" w:hAnsi="Arial" w:cs="Arial"/>
          <w:kern w:val="0"/>
          <w:sz w:val="20"/>
          <w:szCs w:val="20"/>
        </w:rPr>
        <w:t xml:space="preserve"> early mitral inflow velocity and mitral annular early diastolic velocity</w:t>
      </w:r>
      <w:r w:rsidR="00584D01">
        <w:rPr>
          <w:rFonts w:ascii="Arial" w:hAnsi="Arial" w:cs="Arial"/>
          <w:kern w:val="0"/>
          <w:sz w:val="20"/>
          <w:szCs w:val="20"/>
        </w:rPr>
        <w:t>, tau, l</w:t>
      </w:r>
      <w:r w:rsidR="00584D01" w:rsidRPr="00584D01">
        <w:rPr>
          <w:rFonts w:ascii="Arial" w:hAnsi="Arial" w:cs="Arial"/>
          <w:kern w:val="0"/>
          <w:sz w:val="20"/>
          <w:szCs w:val="20"/>
        </w:rPr>
        <w:t>eft ventricular diastolic time constant</w:t>
      </w:r>
      <w:r w:rsidR="00584D01" w:rsidRPr="00584D01">
        <w:rPr>
          <w:rFonts w:ascii="Arial" w:hAnsi="Arial" w:cs="Arial"/>
          <w:kern w:val="0"/>
          <w:sz w:val="20"/>
          <w:szCs w:val="20"/>
        </w:rPr>
        <w:t xml:space="preserve"> </w:t>
      </w:r>
      <w:r w:rsidR="00584D01">
        <w:rPr>
          <w:rFonts w:ascii="Arial" w:hAnsi="Arial" w:cs="Arial"/>
          <w:kern w:val="0"/>
          <w:sz w:val="20"/>
          <w:szCs w:val="20"/>
        </w:rPr>
        <w:t>TR, tricuspid regurgitation velocity, LAV, left atrial volume, LAVi, left atrial volume index.</w:t>
      </w:r>
      <w:bookmarkEnd w:id="0"/>
    </w:p>
    <w:p w14:paraId="57BAE062" w14:textId="77777777" w:rsidR="00D43C30" w:rsidRPr="00584D01" w:rsidRDefault="00D43C30" w:rsidP="00D43C30">
      <w:pPr>
        <w:pStyle w:val="2-41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p w14:paraId="373EF894" w14:textId="77777777" w:rsidR="00D43C30" w:rsidRPr="00584D01" w:rsidRDefault="00D43C30" w:rsidP="00D43C30">
      <w:pPr>
        <w:jc w:val="both"/>
        <w:rPr>
          <w:rFonts w:ascii="Arial" w:hAnsi="Arial" w:cs="Arial"/>
          <w:sz w:val="20"/>
          <w:szCs w:val="20"/>
        </w:rPr>
      </w:pPr>
      <w:bookmarkStart w:id="1" w:name="_Hlk49931170"/>
      <w:r w:rsidRPr="00584D01">
        <w:rPr>
          <w:rFonts w:ascii="Arial" w:hAnsi="Arial" w:cs="Arial"/>
          <w:sz w:val="20"/>
          <w:szCs w:val="20"/>
        </w:rPr>
        <w:t>Multivariable analysis adjusted for age, sex, systolic blood pressure, heart rate, fasting glucose, high-density lipoprotein cholesterol, total cholesterol, hypertension, diabetes, cardiovascular disease, and estimated glomerular filtration rate (eGFR).</w:t>
      </w:r>
      <w:bookmarkEnd w:id="1"/>
    </w:p>
    <w:p w14:paraId="6FD31118" w14:textId="0C70D184" w:rsidR="005F57EF" w:rsidRDefault="005F57EF"/>
    <w:sectPr w:rsidR="005F5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63"/>
    <w:rsid w:val="00584D01"/>
    <w:rsid w:val="005F57EF"/>
    <w:rsid w:val="00886363"/>
    <w:rsid w:val="00D4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A378E"/>
  <w15:chartTrackingRefBased/>
  <w15:docId w15:val="{D3254493-8E90-4A03-81B7-CD3192A7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363"/>
    <w:pPr>
      <w:spacing w:after="0" w:line="240" w:lineRule="auto"/>
    </w:pPr>
    <w:rPr>
      <w:rFonts w:ascii="Calibri" w:hAnsi="Calibri" w:cs="Calibri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30"/>
    <w:rPr>
      <w:rFonts w:ascii="Segoe UI" w:hAnsi="Segoe UI" w:cs="Segoe UI"/>
      <w:sz w:val="18"/>
      <w:szCs w:val="18"/>
      <w:lang w:eastAsia="en-SG"/>
    </w:rPr>
  </w:style>
  <w:style w:type="paragraph" w:customStyle="1" w:styleId="2-41">
    <w:name w:val="暗色清單 2 - 輔色 41"/>
    <w:basedOn w:val="Normal"/>
    <w:link w:val="2-410"/>
    <w:uiPriority w:val="34"/>
    <w:qFormat/>
    <w:rsid w:val="00D43C30"/>
    <w:pPr>
      <w:widowControl w:val="0"/>
      <w:ind w:leftChars="200" w:left="480"/>
    </w:pPr>
    <w:rPr>
      <w:rFonts w:eastAsia="PMingLiU" w:cs="Times New Roman"/>
      <w:kern w:val="2"/>
      <w:sz w:val="24"/>
      <w:lang w:val="en-US" w:eastAsia="zh-TW"/>
    </w:rPr>
  </w:style>
  <w:style w:type="character" w:customStyle="1" w:styleId="2-410">
    <w:name w:val="暗色清單 2 - 輔色 41 字元"/>
    <w:link w:val="2-41"/>
    <w:uiPriority w:val="34"/>
    <w:rsid w:val="00D43C30"/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Chanchal CM</cp:lastModifiedBy>
  <cp:revision>2</cp:revision>
  <dcterms:created xsi:type="dcterms:W3CDTF">2020-09-16T08:30:00Z</dcterms:created>
  <dcterms:modified xsi:type="dcterms:W3CDTF">2020-09-16T08:50:00Z</dcterms:modified>
</cp:coreProperties>
</file>